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9FC83" w14:textId="29ED2AB6" w:rsidR="00392CAD" w:rsidRDefault="00804C47" w:rsidP="00392CAD">
      <w:pPr>
        <w:pStyle w:val="Overskrift1"/>
      </w:pPr>
      <w:r>
        <w:t>S2</w:t>
      </w:r>
      <w:r w:rsidR="00F463C3">
        <w:t xml:space="preserve"> </w:t>
      </w:r>
      <w:r w:rsidR="00667C1D">
        <w:t>Text</w:t>
      </w:r>
      <w:r w:rsidR="00F463C3">
        <w:t xml:space="preserve">: </w:t>
      </w:r>
      <w:r w:rsidR="00A03A01">
        <w:t>D</w:t>
      </w:r>
      <w:r w:rsidR="00392CAD">
        <w:t xml:space="preserve">etails of </w:t>
      </w:r>
      <w:r w:rsidR="00793C48">
        <w:t>data used in the</w:t>
      </w:r>
      <w:bookmarkStart w:id="0" w:name="_GoBack"/>
      <w:bookmarkEnd w:id="0"/>
      <w:r w:rsidR="006D289F">
        <w:t xml:space="preserve"> study</w:t>
      </w:r>
      <w:r w:rsidR="00392CAD">
        <w:t xml:space="preserve"> </w:t>
      </w:r>
    </w:p>
    <w:p w14:paraId="3F91B10F" w14:textId="77777777" w:rsidR="00392CAD" w:rsidRDefault="00392CAD" w:rsidP="00392CAD">
      <w:pPr>
        <w:pStyle w:val="Overskrift2"/>
      </w:pPr>
      <w:r>
        <w:t>Data source</w:t>
      </w:r>
    </w:p>
    <w:p w14:paraId="20A0B826" w14:textId="74574AF6" w:rsidR="00392CAD" w:rsidRPr="00392CAD" w:rsidRDefault="00392CAD" w:rsidP="00A9041B">
      <w:r>
        <w:t xml:space="preserve">Paper-based clinical records from 17 primary healthcare clinics </w:t>
      </w:r>
      <w:r w:rsidR="00A9041B">
        <w:t>included in the data collection of the eRegistry project; clinical records were opened in the clinic in the year 2015</w:t>
      </w:r>
      <w:r w:rsidR="00BE6FC6">
        <w:t xml:space="preserve"> (Jan 1st 2015- Dec 31st 2015)</w:t>
      </w:r>
      <w:r w:rsidR="00A9041B">
        <w:t xml:space="preserve">.  </w:t>
      </w:r>
    </w:p>
    <w:p w14:paraId="672C1752" w14:textId="5C49BDFA" w:rsidR="0002761A" w:rsidRPr="00231C97" w:rsidRDefault="0002761A" w:rsidP="00BE6FC6">
      <w:pPr>
        <w:pStyle w:val="Overskrift2"/>
        <w:rPr>
          <w:lang w:val="en-US"/>
        </w:rPr>
      </w:pPr>
      <w:r w:rsidRPr="00231C97">
        <w:rPr>
          <w:lang w:val="en-US"/>
        </w:rPr>
        <w:t xml:space="preserve">List of anonymized and aggregated secondary data </w:t>
      </w:r>
      <w:r>
        <w:rPr>
          <w:lang w:val="en-US"/>
        </w:rPr>
        <w:t>obtained</w:t>
      </w:r>
      <w:r w:rsidRPr="00231C97">
        <w:rPr>
          <w:lang w:val="en-US"/>
        </w:rPr>
        <w:t xml:space="preserve"> for analysis</w:t>
      </w:r>
    </w:p>
    <w:p w14:paraId="18B183FA" w14:textId="2483D6BC" w:rsidR="0002761A" w:rsidRDefault="00B679F6" w:rsidP="0002761A">
      <w:pPr>
        <w:pStyle w:val="Listeavsnitt"/>
        <w:numPr>
          <w:ilvl w:val="0"/>
          <w:numId w:val="2"/>
        </w:numPr>
        <w:ind w:left="360"/>
      </w:pPr>
      <w:r>
        <w:t>Clinics identified by codes</w:t>
      </w:r>
      <w:r w:rsidR="0002761A">
        <w:t xml:space="preserve"> </w:t>
      </w:r>
    </w:p>
    <w:p w14:paraId="74517C96" w14:textId="3411F564" w:rsidR="0002761A" w:rsidRDefault="0002761A" w:rsidP="0002761A">
      <w:pPr>
        <w:pStyle w:val="Listeavsnitt"/>
        <w:numPr>
          <w:ilvl w:val="0"/>
          <w:numId w:val="2"/>
        </w:numPr>
        <w:ind w:left="360"/>
      </w:pPr>
      <w:r>
        <w:t>Availability of lab, ultrasound</w:t>
      </w:r>
    </w:p>
    <w:p w14:paraId="5586EBD4" w14:textId="79274FDC" w:rsidR="00B679F6" w:rsidRDefault="00B679F6" w:rsidP="0002761A">
      <w:pPr>
        <w:pStyle w:val="Listeavsnitt"/>
        <w:numPr>
          <w:ilvl w:val="0"/>
          <w:numId w:val="2"/>
        </w:numPr>
        <w:ind w:left="360"/>
      </w:pPr>
      <w:r>
        <w:t>Number of doctors, nurses, midwives, non-nurse/midwife health workers</w:t>
      </w:r>
    </w:p>
    <w:p w14:paraId="57E5ED47" w14:textId="40277500" w:rsidR="0002761A" w:rsidRDefault="0002761A" w:rsidP="0002761A">
      <w:pPr>
        <w:pStyle w:val="Listeavsnitt"/>
        <w:numPr>
          <w:ilvl w:val="0"/>
          <w:numId w:val="2"/>
        </w:numPr>
        <w:ind w:left="360"/>
      </w:pPr>
      <w:r>
        <w:t>Demographic data: Mother’s education in years, age group, age at marriage, age at first pregnancy</w:t>
      </w:r>
    </w:p>
    <w:p w14:paraId="4A0AFCED" w14:textId="7C61612E" w:rsidR="0002761A" w:rsidRDefault="0002761A" w:rsidP="0002761A">
      <w:pPr>
        <w:pStyle w:val="Listeavsnitt"/>
        <w:numPr>
          <w:ilvl w:val="0"/>
          <w:numId w:val="2"/>
        </w:numPr>
        <w:ind w:left="360"/>
      </w:pPr>
      <w:r>
        <w:t xml:space="preserve">History of: type 1 insulin dependent diabetes mellitus, type 2 diabetes mellitus, gestational diabetes mellitus, anemia, previous C-section (&gt;/=2), previous perinatal deaths (&gt;/=1), previous stillbirths </w:t>
      </w:r>
    </w:p>
    <w:p w14:paraId="466B21CA" w14:textId="77777777" w:rsidR="0002761A" w:rsidRDefault="0002761A" w:rsidP="0002761A">
      <w:pPr>
        <w:pStyle w:val="Listeavsnitt"/>
        <w:numPr>
          <w:ilvl w:val="0"/>
          <w:numId w:val="2"/>
        </w:numPr>
        <w:ind w:left="360"/>
      </w:pPr>
      <w:r>
        <w:t>Risks in the current pregnancy and reasons for referral</w:t>
      </w:r>
    </w:p>
    <w:p w14:paraId="7E415161" w14:textId="32B28184" w:rsidR="0002761A" w:rsidRDefault="0002761A" w:rsidP="0002761A">
      <w:pPr>
        <w:pStyle w:val="Listeavsnitt"/>
        <w:numPr>
          <w:ilvl w:val="0"/>
          <w:numId w:val="2"/>
        </w:numPr>
        <w:ind w:left="360"/>
      </w:pPr>
      <w:r>
        <w:t>Gestational ages at visits; at lab tests; at ultrasound examinations</w:t>
      </w:r>
    </w:p>
    <w:p w14:paraId="1464F024" w14:textId="2ADBF864" w:rsidR="0002761A" w:rsidRDefault="0002761A" w:rsidP="0002761A">
      <w:pPr>
        <w:pStyle w:val="Listeavsnitt"/>
        <w:numPr>
          <w:ilvl w:val="0"/>
          <w:numId w:val="2"/>
        </w:numPr>
        <w:ind w:left="360"/>
      </w:pPr>
      <w:r>
        <w:t xml:space="preserve">Content of antenatal care visits: </w:t>
      </w:r>
    </w:p>
    <w:p w14:paraId="7F5D46C1" w14:textId="342AE2F9" w:rsidR="0002761A" w:rsidRDefault="0002761A" w:rsidP="0002761A">
      <w:pPr>
        <w:pStyle w:val="Listeavsnitt"/>
        <w:numPr>
          <w:ilvl w:val="1"/>
          <w:numId w:val="5"/>
        </w:numPr>
        <w:ind w:left="1425"/>
      </w:pPr>
      <w:r>
        <w:t>Urine sugar tested at visits- yes or no; Urine sugars at visit- positive or negative</w:t>
      </w:r>
    </w:p>
    <w:p w14:paraId="3870445D" w14:textId="6C631679" w:rsidR="0002761A" w:rsidRDefault="00CD0A31" w:rsidP="0002761A">
      <w:pPr>
        <w:pStyle w:val="Listeavsnitt"/>
        <w:numPr>
          <w:ilvl w:val="1"/>
          <w:numId w:val="5"/>
        </w:numPr>
        <w:ind w:left="1425"/>
      </w:pPr>
      <w:r>
        <w:t xml:space="preserve">Fundal height </w:t>
      </w:r>
      <w:r w:rsidR="0002761A">
        <w:t>measurement at visits- yes or no; Fundal height value 1</w:t>
      </w:r>
    </w:p>
    <w:p w14:paraId="45FB6D24" w14:textId="511E1D01" w:rsidR="0002761A" w:rsidRDefault="0002761A" w:rsidP="0002761A">
      <w:pPr>
        <w:pStyle w:val="Listeavsnitt"/>
        <w:numPr>
          <w:ilvl w:val="1"/>
          <w:numId w:val="5"/>
        </w:numPr>
        <w:ind w:left="1425"/>
      </w:pPr>
      <w:r>
        <w:t>Presentation at visits- yes or no; Presentation 1</w:t>
      </w:r>
    </w:p>
    <w:p w14:paraId="5996D13F" w14:textId="7E976DE7" w:rsidR="0002761A" w:rsidRDefault="0002761A" w:rsidP="0002761A">
      <w:pPr>
        <w:pStyle w:val="Listeavsnitt"/>
        <w:numPr>
          <w:ilvl w:val="1"/>
          <w:numId w:val="5"/>
        </w:numPr>
        <w:ind w:left="1425"/>
      </w:pPr>
      <w:r>
        <w:t>Iron, folic acid supplementation visits- given or not given</w:t>
      </w:r>
    </w:p>
    <w:p w14:paraId="09E64F8E" w14:textId="13F5C71F" w:rsidR="0002761A" w:rsidRDefault="0002761A" w:rsidP="0002761A">
      <w:pPr>
        <w:pStyle w:val="Listeavsnitt"/>
        <w:numPr>
          <w:ilvl w:val="1"/>
          <w:numId w:val="5"/>
        </w:numPr>
        <w:ind w:left="1425"/>
      </w:pPr>
      <w:r>
        <w:t xml:space="preserve">Blood pressure values </w:t>
      </w:r>
    </w:p>
    <w:p w14:paraId="6386C31D" w14:textId="25156DFF" w:rsidR="0002761A" w:rsidRDefault="0002761A" w:rsidP="0002761A">
      <w:pPr>
        <w:pStyle w:val="Listeavsnitt"/>
        <w:numPr>
          <w:ilvl w:val="1"/>
          <w:numId w:val="5"/>
        </w:numPr>
        <w:ind w:left="1425"/>
      </w:pPr>
      <w:r>
        <w:t>Hemoglobin and hematocrit values</w:t>
      </w:r>
    </w:p>
    <w:p w14:paraId="43F82925" w14:textId="36F7F2DE" w:rsidR="0002761A" w:rsidRDefault="0002761A" w:rsidP="0002761A">
      <w:pPr>
        <w:pStyle w:val="Listeavsnitt"/>
        <w:numPr>
          <w:ilvl w:val="1"/>
          <w:numId w:val="5"/>
        </w:numPr>
        <w:ind w:left="1425"/>
      </w:pPr>
      <w:r>
        <w:t>Blood sugar and oral glucose tolerance test values</w:t>
      </w:r>
    </w:p>
    <w:p w14:paraId="224F42B7" w14:textId="2450A2E4" w:rsidR="0002761A" w:rsidRDefault="0002761A" w:rsidP="0002761A">
      <w:pPr>
        <w:pStyle w:val="Listeavsnitt"/>
        <w:numPr>
          <w:ilvl w:val="1"/>
          <w:numId w:val="5"/>
        </w:numPr>
        <w:ind w:left="1425"/>
      </w:pPr>
      <w:r>
        <w:t>Tetanus toxoid vaccination</w:t>
      </w:r>
    </w:p>
    <w:p w14:paraId="7FA5FB70" w14:textId="77777777" w:rsidR="0002761A" w:rsidRDefault="0002761A" w:rsidP="0002761A">
      <w:pPr>
        <w:pStyle w:val="Overskrift2"/>
      </w:pPr>
      <w:r>
        <w:t>Data owned by</w:t>
      </w:r>
    </w:p>
    <w:p w14:paraId="3299866B" w14:textId="76E8976A" w:rsidR="00BF101B" w:rsidRDefault="0002761A" w:rsidP="00A9041B">
      <w:r>
        <w:t>Palestinian Ministry of Health</w:t>
      </w:r>
    </w:p>
    <w:p w14:paraId="03228071" w14:textId="77777777" w:rsidR="00392CAD" w:rsidRDefault="00392CAD" w:rsidP="00392CAD">
      <w:pPr>
        <w:pStyle w:val="Overskrift2"/>
      </w:pPr>
      <w:r>
        <w:t>Contact details for requesting data</w:t>
      </w:r>
    </w:p>
    <w:p w14:paraId="78813249" w14:textId="3C3DDBC7" w:rsidR="00392CAD" w:rsidRDefault="00392CAD" w:rsidP="00392CAD">
      <w:r>
        <w:t>Palestinian National Institute of Public Health</w:t>
      </w:r>
      <w:r>
        <w:br/>
        <w:t xml:space="preserve">Website: </w:t>
      </w:r>
      <w:hyperlink r:id="rId5" w:history="1">
        <w:r w:rsidRPr="00C50D2E">
          <w:rPr>
            <w:rStyle w:val="Hyperkobling"/>
          </w:rPr>
          <w:t>www.pniph.org</w:t>
        </w:r>
      </w:hyperlink>
      <w:r>
        <w:t xml:space="preserve"> </w:t>
      </w:r>
    </w:p>
    <w:p w14:paraId="248983FC" w14:textId="77777777" w:rsidR="006D289F" w:rsidRPr="006D289F" w:rsidRDefault="006D289F" w:rsidP="006D289F"/>
    <w:sectPr w:rsidR="006D289F" w:rsidRPr="006D2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D1534"/>
    <w:multiLevelType w:val="hybridMultilevel"/>
    <w:tmpl w:val="643CB5CA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6E08B6"/>
    <w:multiLevelType w:val="hybridMultilevel"/>
    <w:tmpl w:val="2C1A27E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5" w:hanging="705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7343D"/>
    <w:multiLevelType w:val="multilevel"/>
    <w:tmpl w:val="92429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470B4C"/>
    <w:multiLevelType w:val="hybridMultilevel"/>
    <w:tmpl w:val="04384D50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C3F0D50"/>
    <w:multiLevelType w:val="hybridMultilevel"/>
    <w:tmpl w:val="A7A84F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2CC4B4">
      <w:numFmt w:val="bullet"/>
      <w:lvlText w:val="•"/>
      <w:lvlJc w:val="left"/>
      <w:pPr>
        <w:ind w:left="1785" w:hanging="705"/>
      </w:pPr>
      <w:rPr>
        <w:rFonts w:ascii="Calibri" w:eastAsiaTheme="minorHAnsi" w:hAnsi="Calibri" w:cs="Calibr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537AE8"/>
    <w:rsid w:val="0002761A"/>
    <w:rsid w:val="00071A74"/>
    <w:rsid w:val="001E3234"/>
    <w:rsid w:val="002B2799"/>
    <w:rsid w:val="00333F27"/>
    <w:rsid w:val="00392CAD"/>
    <w:rsid w:val="00667C1D"/>
    <w:rsid w:val="006C5A68"/>
    <w:rsid w:val="006D289F"/>
    <w:rsid w:val="00702065"/>
    <w:rsid w:val="007708C5"/>
    <w:rsid w:val="00793C48"/>
    <w:rsid w:val="00804C47"/>
    <w:rsid w:val="00870B46"/>
    <w:rsid w:val="008F1396"/>
    <w:rsid w:val="0096455E"/>
    <w:rsid w:val="00A03A01"/>
    <w:rsid w:val="00A9041B"/>
    <w:rsid w:val="00AC0711"/>
    <w:rsid w:val="00B45187"/>
    <w:rsid w:val="00B679F6"/>
    <w:rsid w:val="00BE6FC6"/>
    <w:rsid w:val="00BF101B"/>
    <w:rsid w:val="00CD0A31"/>
    <w:rsid w:val="00D2546A"/>
    <w:rsid w:val="00F463C3"/>
    <w:rsid w:val="3453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36747"/>
  <w15:chartTrackingRefBased/>
  <w15:docId w15:val="{82F789EF-DC13-4C6D-85FD-B03653D14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E32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E32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92C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Rutenettabell1lys-uthevingsfarge1">
    <w:name w:val="Grid Table 1 Light Accent 1"/>
    <w:basedOn w:val="Vanligtabel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verskrift2Tegn">
    <w:name w:val="Overskrift 2 Tegn"/>
    <w:basedOn w:val="Standardskriftforavsnitt"/>
    <w:link w:val="Overskrift2"/>
    <w:uiPriority w:val="9"/>
    <w:rsid w:val="001E3234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E3234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92CA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kobling">
    <w:name w:val="Hyperlink"/>
    <w:basedOn w:val="Standardskriftforavsnitt"/>
    <w:uiPriority w:val="99"/>
    <w:unhideWhenUsed/>
    <w:rsid w:val="00392CAD"/>
    <w:rPr>
      <w:color w:val="0563C1" w:themeColor="hyperlink"/>
      <w:u w:val="single"/>
    </w:rPr>
  </w:style>
  <w:style w:type="paragraph" w:styleId="Listeavsnitt">
    <w:name w:val="List Paragraph"/>
    <w:basedOn w:val="Normal"/>
    <w:uiPriority w:val="34"/>
    <w:qFormat/>
    <w:rsid w:val="000276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9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niph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Mahima</dc:creator>
  <cp:keywords/>
  <dc:description/>
  <cp:lastModifiedBy>Venkateswaran, Mahima</cp:lastModifiedBy>
  <cp:revision>6</cp:revision>
  <dcterms:created xsi:type="dcterms:W3CDTF">2019-02-11T09:54:00Z</dcterms:created>
  <dcterms:modified xsi:type="dcterms:W3CDTF">2019-02-11T13:39:00Z</dcterms:modified>
</cp:coreProperties>
</file>